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8FC" w:rsidRDefault="008338FC" w:rsidP="008338FC">
      <w:pPr>
        <w:rPr>
          <w:rFonts w:ascii="Times New Roman" w:hAnsi="Times New Roman"/>
          <w:sz w:val="24"/>
          <w:szCs w:val="24"/>
          <w:lang w:val="en-US"/>
        </w:rPr>
      </w:pPr>
      <w:r w:rsidRPr="00AA0534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2</w:t>
      </w:r>
      <w:r w:rsidRPr="00AA0534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AA0534">
        <w:rPr>
          <w:rFonts w:ascii="Times New Roman" w:hAnsi="Times New Roman"/>
          <w:sz w:val="24"/>
          <w:szCs w:val="24"/>
          <w:lang w:val="en-US"/>
        </w:rPr>
        <w:t xml:space="preserve">Associations between BMI at conscription, </w:t>
      </w:r>
      <w:r>
        <w:rPr>
          <w:rFonts w:ascii="Times New Roman" w:hAnsi="Times New Roman"/>
          <w:sz w:val="24"/>
          <w:szCs w:val="24"/>
          <w:lang w:val="en-US"/>
        </w:rPr>
        <w:t>by percentiles</w:t>
      </w:r>
      <w:r w:rsidRPr="00AA0534">
        <w:rPr>
          <w:rFonts w:ascii="Times New Roman" w:hAnsi="Times New Roman"/>
          <w:sz w:val="24"/>
          <w:szCs w:val="24"/>
          <w:lang w:val="en-US"/>
        </w:rPr>
        <w:t xml:space="preserve"> of BMI, and attempted suicide 1973/1981-2008 and completed suicide 1971/1981-2008.</w:t>
      </w:r>
      <w:proofErr w:type="gramEnd"/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730"/>
        <w:gridCol w:w="1084"/>
        <w:gridCol w:w="750"/>
        <w:gridCol w:w="1063"/>
        <w:gridCol w:w="771"/>
        <w:gridCol w:w="1042"/>
        <w:gridCol w:w="1384"/>
        <w:gridCol w:w="730"/>
        <w:gridCol w:w="986"/>
        <w:gridCol w:w="848"/>
        <w:gridCol w:w="1123"/>
        <w:gridCol w:w="730"/>
        <w:gridCol w:w="138"/>
        <w:gridCol w:w="988"/>
        <w:tblGridChange w:id="0">
          <w:tblGrid>
            <w:gridCol w:w="2483"/>
            <w:gridCol w:w="730"/>
            <w:gridCol w:w="1084"/>
            <w:gridCol w:w="750"/>
            <w:gridCol w:w="1063"/>
            <w:gridCol w:w="771"/>
            <w:gridCol w:w="1042"/>
            <w:gridCol w:w="1384"/>
            <w:gridCol w:w="730"/>
            <w:gridCol w:w="986"/>
            <w:gridCol w:w="848"/>
            <w:gridCol w:w="1123"/>
            <w:gridCol w:w="730"/>
            <w:gridCol w:w="138"/>
            <w:gridCol w:w="988"/>
          </w:tblGrid>
        </w:tblGridChange>
      </w:tblGrid>
      <w:tr w:rsidR="00F10878" w:rsidTr="00F10878">
        <w:trPr>
          <w:trHeight w:hRule="exact" w:val="284"/>
        </w:trPr>
        <w:tc>
          <w:tcPr>
            <w:tcW w:w="2483" w:type="dxa"/>
            <w:tcBorders>
              <w:left w:val="nil"/>
              <w:bottom w:val="nil"/>
            </w:tcBorders>
            <w:shd w:val="clear" w:color="auto" w:fill="auto"/>
          </w:tcPr>
          <w:p w:rsidR="008338FC" w:rsidRPr="00BF2423" w:rsidRDefault="008338FC" w:rsidP="00B174B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14" w:type="dxa"/>
            <w:gridSpan w:val="2"/>
            <w:shd w:val="clear" w:color="auto" w:fill="auto"/>
            <w:vAlign w:val="bottom"/>
          </w:tcPr>
          <w:p w:rsidR="008338FC" w:rsidRPr="00BF2423" w:rsidRDefault="008338FC" w:rsidP="00B174B9">
            <w:pPr>
              <w:widowControl w:val="0"/>
              <w:suppressAutoHyphens/>
              <w:jc w:val="center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BF2423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≤5th p.</w:t>
            </w:r>
          </w:p>
        </w:tc>
        <w:tc>
          <w:tcPr>
            <w:tcW w:w="1813" w:type="dxa"/>
            <w:gridSpan w:val="2"/>
            <w:shd w:val="clear" w:color="auto" w:fill="auto"/>
            <w:vAlign w:val="bottom"/>
          </w:tcPr>
          <w:p w:rsidR="008338FC" w:rsidRPr="00BF2423" w:rsidRDefault="008338FC" w:rsidP="00B174B9">
            <w:pPr>
              <w:widowControl w:val="0"/>
              <w:suppressAutoHyphens/>
              <w:jc w:val="center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BF2423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≤10th p.</w:t>
            </w:r>
          </w:p>
        </w:tc>
        <w:tc>
          <w:tcPr>
            <w:tcW w:w="1813" w:type="dxa"/>
            <w:gridSpan w:val="2"/>
            <w:shd w:val="clear" w:color="auto" w:fill="auto"/>
            <w:vAlign w:val="bottom"/>
          </w:tcPr>
          <w:p w:rsidR="008338FC" w:rsidRPr="00BF2423" w:rsidRDefault="008338FC" w:rsidP="00B174B9">
            <w:pPr>
              <w:widowControl w:val="0"/>
              <w:suppressAutoHyphens/>
              <w:jc w:val="center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BF2423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≤25th p.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8338FC" w:rsidRPr="00BF2423" w:rsidRDefault="008338FC" w:rsidP="00B174B9">
            <w:pPr>
              <w:widowControl w:val="0"/>
              <w:suppressAutoHyphens/>
              <w:jc w:val="center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BF2423">
              <w:rPr>
                <w:rFonts w:ascii="Times New Roman" w:eastAsia="Arial Unicode MS" w:hAnsi="Times New Roman"/>
                <w:b/>
                <w:color w:val="000000"/>
                <w:kern w:val="1"/>
              </w:rPr>
              <w:t>25-75th p.</w:t>
            </w:r>
          </w:p>
        </w:tc>
        <w:tc>
          <w:tcPr>
            <w:tcW w:w="1716" w:type="dxa"/>
            <w:gridSpan w:val="2"/>
            <w:shd w:val="clear" w:color="auto" w:fill="auto"/>
            <w:vAlign w:val="bottom"/>
          </w:tcPr>
          <w:p w:rsidR="008338FC" w:rsidRPr="00BF2423" w:rsidRDefault="008338FC" w:rsidP="00B174B9">
            <w:pPr>
              <w:widowControl w:val="0"/>
              <w:suppressAutoHyphens/>
              <w:jc w:val="center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BF2423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≥75th p.</w:t>
            </w:r>
          </w:p>
        </w:tc>
        <w:tc>
          <w:tcPr>
            <w:tcW w:w="1971" w:type="dxa"/>
            <w:gridSpan w:val="2"/>
            <w:shd w:val="clear" w:color="auto" w:fill="auto"/>
            <w:vAlign w:val="bottom"/>
          </w:tcPr>
          <w:p w:rsidR="008338FC" w:rsidRPr="00BF2423" w:rsidRDefault="008338FC" w:rsidP="00B174B9">
            <w:pPr>
              <w:widowControl w:val="0"/>
              <w:suppressAutoHyphens/>
              <w:jc w:val="center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BF2423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≥90th p.</w:t>
            </w:r>
          </w:p>
        </w:tc>
        <w:tc>
          <w:tcPr>
            <w:tcW w:w="1856" w:type="dxa"/>
            <w:gridSpan w:val="3"/>
            <w:tcBorders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widowControl w:val="0"/>
              <w:suppressAutoHyphens/>
              <w:jc w:val="center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BF2423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≥95th p.</w:t>
            </w:r>
          </w:p>
        </w:tc>
      </w:tr>
      <w:tr w:rsidR="00F10878" w:rsidTr="00F10878">
        <w:trPr>
          <w:trHeight w:hRule="exact" w:val="284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338FC" w:rsidRPr="00BF2423" w:rsidRDefault="008338FC" w:rsidP="00B174B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HR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95%</w:t>
            </w:r>
            <w:proofErr w:type="gramEnd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CI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HR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95%</w:t>
            </w:r>
            <w:proofErr w:type="gramEnd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CI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HR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95%</w:t>
            </w:r>
            <w:proofErr w:type="gramEnd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CI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F242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HR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95%</w:t>
            </w:r>
            <w:proofErr w:type="gramEnd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CI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HR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95%</w:t>
            </w:r>
            <w:proofErr w:type="gramEnd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CI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HR</w:t>
            </w:r>
          </w:p>
        </w:tc>
        <w:tc>
          <w:tcPr>
            <w:tcW w:w="1126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>95%</w:t>
            </w:r>
            <w:proofErr w:type="gramEnd"/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US"/>
              </w:rPr>
              <w:t xml:space="preserve"> CI</w:t>
            </w:r>
          </w:p>
        </w:tc>
      </w:tr>
      <w:tr w:rsidR="00F10878" w:rsidRPr="00A57FA0" w:rsidTr="00F10878">
        <w:trPr>
          <w:trHeight w:hRule="exact" w:val="284"/>
        </w:trPr>
        <w:tc>
          <w:tcPr>
            <w:tcW w:w="2483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Attempted suicide 73-08 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238 (74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13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4519 (148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13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11259 (336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11259 (553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71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11372 (247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971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4569 (103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56" w:type="dxa"/>
            <w:gridSpan w:val="3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266 (47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F10878" w:rsidRPr="00A57FA0" w:rsidTr="003A353D">
        <w:trPr>
          <w:trHeight w:hRule="exact" w:val="284"/>
        </w:trPr>
        <w:tc>
          <w:tcPr>
            <w:tcW w:w="248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left="512" w:right="214"/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Crude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7-1.7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13-1.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8-1.4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CA5ECF" w:rsidRDefault="008338FC" w:rsidP="00B174B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5E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7-1.04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6-1.16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64-1.17</w:t>
            </w:r>
          </w:p>
        </w:tc>
      </w:tr>
      <w:tr w:rsidR="00F10878" w:rsidRPr="00A57FA0" w:rsidTr="003A353D">
        <w:trPr>
          <w:trHeight w:hRule="exact" w:val="284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left="512" w:right="214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djusted</w:t>
            </w:r>
            <w:r w:rsidRPr="00BF242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  <w:proofErr w:type="spellEnd"/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7-1.59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4-1.51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1-1.32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CA5ECF" w:rsidRDefault="008338FC" w:rsidP="00B174B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5E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76-1.02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73-1.11</w:t>
            </w:r>
          </w:p>
        </w:tc>
        <w:tc>
          <w:tcPr>
            <w:tcW w:w="8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60-1.09</w:t>
            </w:r>
          </w:p>
        </w:tc>
      </w:tr>
      <w:tr w:rsidR="00F10878" w:rsidRPr="00A57FA0" w:rsidTr="003A353D">
        <w:trPr>
          <w:trHeight w:hRule="exact" w:val="284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ttempted suicide 81-0</w:t>
            </w: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194 (54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416 (106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1008 (240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2262 (398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1130 (183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281 (80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56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215 (34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F10878" w:rsidRPr="00A57FA0" w:rsidTr="003A353D">
        <w:trPr>
          <w:trHeight w:hRule="exact" w:val="284"/>
        </w:trPr>
        <w:tc>
          <w:tcPr>
            <w:tcW w:w="248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left="512" w:right="214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Crude</w:t>
            </w:r>
            <w:proofErr w:type="spellEnd"/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4-1.8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9-1.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4-1.4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CA5ECF" w:rsidRDefault="008338FC" w:rsidP="00B174B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5E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77-1.1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80-1.29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62-1.24</w:t>
            </w:r>
          </w:p>
        </w:tc>
      </w:tr>
      <w:tr w:rsidR="00F10878" w:rsidRPr="00A57FA0" w:rsidTr="003A353D">
        <w:trPr>
          <w:trHeight w:hRule="exact" w:val="284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left="512" w:right="214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Adjusted</w:t>
            </w:r>
            <w:proofErr w:type="spellEnd"/>
            <w:r w:rsidRPr="00BF242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7-1.54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4-1.45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5-1.31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CA5ECF" w:rsidRDefault="008338FC" w:rsidP="00B174B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5E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79-1.13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79-1.28</w:t>
            </w:r>
          </w:p>
        </w:tc>
        <w:tc>
          <w:tcPr>
            <w:tcW w:w="8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56-1.14</w:t>
            </w:r>
          </w:p>
        </w:tc>
      </w:tr>
      <w:tr w:rsidR="00F10878" w:rsidRPr="00A57FA0" w:rsidTr="003A353D">
        <w:trPr>
          <w:trHeight w:hRule="exact" w:val="284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Completed</w:t>
            </w:r>
            <w:proofErr w:type="spellEnd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suicide</w:t>
            </w:r>
            <w:proofErr w:type="spellEnd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71-08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246 (37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530 (67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1278 (156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2779 (289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1397 (145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579 (47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56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268 (27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F10878" w:rsidRPr="00A57FA0" w:rsidTr="003A353D">
        <w:trPr>
          <w:trHeight w:hRule="exact" w:val="284"/>
        </w:trPr>
        <w:tc>
          <w:tcPr>
            <w:tcW w:w="248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left="512" w:right="214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Crude</w:t>
            </w:r>
            <w:proofErr w:type="spellEnd"/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3-1.8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9-1.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0-1.3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CA5ECF" w:rsidRDefault="008338FC" w:rsidP="00B174B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5E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83-1.23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56-1.06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65-1.42</w:t>
            </w:r>
          </w:p>
        </w:tc>
      </w:tr>
      <w:tr w:rsidR="00F10878" w:rsidRPr="00A57FA0" w:rsidTr="003A353D">
        <w:trPr>
          <w:trHeight w:hRule="exact" w:val="284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left="512" w:right="214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Adjusted</w:t>
            </w:r>
            <w:r w:rsidRPr="00BF242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1-1.81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8-1.50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7-1.28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CA5ECF" w:rsidRDefault="008338FC" w:rsidP="00B174B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5E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82-1.23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56-1.05</w:t>
            </w:r>
          </w:p>
        </w:tc>
        <w:tc>
          <w:tcPr>
            <w:tcW w:w="8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64-1.41</w:t>
            </w:r>
          </w:p>
        </w:tc>
      </w:tr>
      <w:tr w:rsidR="00F10878" w:rsidRPr="00A57FA0" w:rsidTr="003A353D">
        <w:trPr>
          <w:trHeight w:hRule="exact" w:val="284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right="214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Completed</w:t>
            </w:r>
            <w:proofErr w:type="spellEnd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suicide</w:t>
            </w:r>
            <w:proofErr w:type="spellEnd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81-08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194 (27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416 (50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1008 (108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BF242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2262 (197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1130 (103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4481 (38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56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2215 (21)</w:t>
            </w:r>
            <w:r w:rsidRPr="00BF242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F10878" w:rsidRPr="00A57FA0" w:rsidTr="00F10878">
        <w:trPr>
          <w:trHeight w:hRule="exact" w:val="284"/>
        </w:trPr>
        <w:tc>
          <w:tcPr>
            <w:tcW w:w="248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left="512" w:right="214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Crude</w:t>
            </w:r>
            <w:proofErr w:type="spellEnd"/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3-2.0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3-1.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8-1.4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CA5ECF" w:rsidRDefault="008338FC" w:rsidP="00B174B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5E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83-1.33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63-1.29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8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70-1.71</w:t>
            </w:r>
          </w:p>
        </w:tc>
      </w:tr>
      <w:tr w:rsidR="00F10878" w:rsidRPr="00A57FA0" w:rsidTr="00F10878">
        <w:trPr>
          <w:trHeight w:hRule="exact" w:val="284"/>
        </w:trPr>
        <w:tc>
          <w:tcPr>
            <w:tcW w:w="2483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ind w:left="512" w:right="214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Adjusted</w:t>
            </w:r>
            <w:r w:rsidRPr="00BF242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en-US"/>
              </w:rPr>
              <w:t>c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2-1.86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6-1.61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2-1.32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  <w:vAlign w:val="bottom"/>
          </w:tcPr>
          <w:p w:rsidR="008338FC" w:rsidRPr="00CA5ECF" w:rsidRDefault="008338FC" w:rsidP="00B174B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A5E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84-1.35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61-1.26</w:t>
            </w:r>
          </w:p>
        </w:tc>
        <w:tc>
          <w:tcPr>
            <w:tcW w:w="868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8338FC" w:rsidRPr="00BF2423" w:rsidRDefault="008338FC" w:rsidP="00B174B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2423">
              <w:rPr>
                <w:rFonts w:ascii="Times New Roman" w:hAnsi="Times New Roman"/>
                <w:color w:val="000000"/>
                <w:sz w:val="20"/>
                <w:szCs w:val="20"/>
              </w:rPr>
              <w:t>0.65-1.61</w:t>
            </w:r>
          </w:p>
        </w:tc>
      </w:tr>
    </w:tbl>
    <w:p w:rsidR="008338FC" w:rsidRPr="00AA0534" w:rsidRDefault="008338FC" w:rsidP="008338FC">
      <w:pPr>
        <w:spacing w:after="120" w:line="240" w:lineRule="auto"/>
        <w:rPr>
          <w:rFonts w:ascii="Times New Roman" w:hAnsi="Times New Roman"/>
          <w:sz w:val="24"/>
          <w:szCs w:val="24"/>
          <w:lang w:val="en-GB"/>
        </w:rPr>
      </w:pPr>
      <w:r w:rsidRPr="00AA0534">
        <w:rPr>
          <w:rFonts w:ascii="Times New Roman" w:hAnsi="Times New Roman"/>
          <w:sz w:val="24"/>
          <w:szCs w:val="24"/>
          <w:lang w:val="en-GB"/>
        </w:rPr>
        <w:t>Abbreviations: BMI, Body Mass Index; CI, Confidence Interval; HR, Hazard Rati</w:t>
      </w:r>
      <w:r>
        <w:rPr>
          <w:rFonts w:ascii="Times New Roman" w:hAnsi="Times New Roman"/>
          <w:sz w:val="24"/>
          <w:szCs w:val="24"/>
          <w:lang w:val="en-GB"/>
        </w:rPr>
        <w:t>o; SEP, Socio-Economic Position</w:t>
      </w:r>
      <w:r w:rsidRPr="00AA0534">
        <w:rPr>
          <w:rFonts w:ascii="Times New Roman" w:hAnsi="Times New Roman"/>
          <w:sz w:val="24"/>
          <w:szCs w:val="24"/>
          <w:lang w:val="en-GB"/>
        </w:rPr>
        <w:t>.</w:t>
      </w:r>
    </w:p>
    <w:p w:rsidR="008338FC" w:rsidRPr="00AA0534" w:rsidRDefault="008338FC" w:rsidP="008338FC">
      <w:pPr>
        <w:spacing w:after="120" w:line="24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AA0534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gramEnd"/>
      <w:r w:rsidRPr="00AA0534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AA0534">
        <w:rPr>
          <w:rFonts w:ascii="Times New Roman" w:hAnsi="Times New Roman"/>
          <w:sz w:val="24"/>
          <w:szCs w:val="24"/>
          <w:lang w:val="en-GB"/>
        </w:rPr>
        <w:t>Number in category and (cases).</w:t>
      </w:r>
      <w:bookmarkStart w:id="1" w:name="_GoBack"/>
      <w:bookmarkEnd w:id="1"/>
    </w:p>
    <w:p w:rsidR="008338FC" w:rsidRPr="00AA0534" w:rsidRDefault="008338FC" w:rsidP="008338FC">
      <w:pPr>
        <w:spacing w:after="120" w:line="24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AA0534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proofErr w:type="gramEnd"/>
      <w:r w:rsidRPr="00AA0534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AA0534">
        <w:rPr>
          <w:rFonts w:ascii="Times New Roman" w:hAnsi="Times New Roman"/>
          <w:sz w:val="24"/>
          <w:szCs w:val="24"/>
          <w:lang w:val="en-US"/>
        </w:rPr>
        <w:t xml:space="preserve">Adjusted for childhood SEP, </w:t>
      </w:r>
      <w:r w:rsidRPr="00AA0534">
        <w:rPr>
          <w:rFonts w:ascii="Times New Roman" w:hAnsi="Times New Roman"/>
          <w:color w:val="000000"/>
          <w:sz w:val="24"/>
          <w:szCs w:val="24"/>
          <w:lang w:val="en-US"/>
        </w:rPr>
        <w:t xml:space="preserve">crowded housing, height, emotional control, risky use of alcohol, smoking, depressed mood, and psychiatric diagnosis at conscription. </w:t>
      </w:r>
    </w:p>
    <w:p w:rsidR="008338FC" w:rsidRDefault="008338FC" w:rsidP="008338FC">
      <w:pPr>
        <w:spacing w:after="12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A0534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proofErr w:type="gramEnd"/>
      <w:r w:rsidRPr="00AA0534">
        <w:rPr>
          <w:rFonts w:ascii="Times New Roman" w:hAnsi="Times New Roman"/>
          <w:color w:val="000000"/>
          <w:sz w:val="24"/>
          <w:szCs w:val="24"/>
          <w:lang w:val="en-US"/>
        </w:rPr>
        <w:t xml:space="preserve"> Adjusted for </w:t>
      </w:r>
      <w:r w:rsidRPr="00AA0534">
        <w:rPr>
          <w:rFonts w:ascii="Times New Roman" w:hAnsi="Times New Roman"/>
          <w:sz w:val="24"/>
          <w:szCs w:val="24"/>
          <w:lang w:val="en-US"/>
        </w:rPr>
        <w:t xml:space="preserve">childhood SEP, </w:t>
      </w:r>
      <w:r w:rsidRPr="00AA0534">
        <w:rPr>
          <w:rFonts w:ascii="Times New Roman" w:hAnsi="Times New Roman"/>
          <w:color w:val="000000"/>
          <w:sz w:val="24"/>
          <w:szCs w:val="24"/>
          <w:lang w:val="en-US"/>
        </w:rPr>
        <w:t>crowded housing, height, emotional control, risky use of alcohol, smoking, depressed mood, psychiatric diagnosis at conscription and from hospital admission 1973-80, and SEP and marital status in 1980.</w:t>
      </w:r>
    </w:p>
    <w:p w:rsidR="001E7CBB" w:rsidRPr="008338FC" w:rsidRDefault="001E7CBB">
      <w:pPr>
        <w:rPr>
          <w:lang w:val="en-US"/>
        </w:rPr>
      </w:pPr>
    </w:p>
    <w:sectPr w:rsidR="001E7CBB" w:rsidRPr="008338FC" w:rsidSect="008338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8FC"/>
    <w:rsid w:val="001E7CBB"/>
    <w:rsid w:val="003A353D"/>
    <w:rsid w:val="008338FC"/>
    <w:rsid w:val="00F1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8FC"/>
    <w:rPr>
      <w:rFonts w:ascii="Calibri" w:eastAsia="Times New Roman" w:hAnsi="Calibri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8FC"/>
    <w:rPr>
      <w:rFonts w:ascii="Calibri" w:eastAsia="Times New Roman" w:hAnsi="Calibri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3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4-05-26T13:35:00Z</dcterms:created>
  <dcterms:modified xsi:type="dcterms:W3CDTF">2014-05-26T13:40:00Z</dcterms:modified>
</cp:coreProperties>
</file>